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3F0A2" w14:textId="59B5D365" w:rsidR="002D31FC" w:rsidRDefault="00AA3F30" w:rsidP="002D31F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3-3</w:t>
      </w:r>
      <w:r w:rsidR="002D31FC" w:rsidRPr="0081023A">
        <w:rPr>
          <w:rFonts w:ascii="Arial" w:hAnsi="Arial" w:cs="Arial"/>
          <w:sz w:val="22"/>
          <w:szCs w:val="22"/>
        </w:rPr>
        <w:t xml:space="preserve">: </w:t>
      </w:r>
      <w:r w:rsidR="002D31FC">
        <w:rPr>
          <w:rFonts w:ascii="Arial" w:hAnsi="Arial" w:cs="Arial"/>
          <w:sz w:val="22"/>
          <w:szCs w:val="22"/>
        </w:rPr>
        <w:t>CDR-SB</w:t>
      </w:r>
      <w:r w:rsidR="00E85523">
        <w:rPr>
          <w:rFonts w:ascii="Arial" w:hAnsi="Arial" w:cs="Arial"/>
          <w:sz w:val="22"/>
          <w:szCs w:val="22"/>
        </w:rPr>
        <w:t xml:space="preserve"> score </w:t>
      </w:r>
      <w:r w:rsidR="002D31FC">
        <w:rPr>
          <w:rFonts w:ascii="Arial" w:hAnsi="Arial" w:cs="Arial"/>
          <w:sz w:val="22"/>
          <w:szCs w:val="22"/>
        </w:rPr>
        <w:t>associat</w:t>
      </w:r>
      <w:r w:rsidR="00E85523">
        <w:rPr>
          <w:rFonts w:ascii="Arial" w:hAnsi="Arial" w:cs="Arial"/>
          <w:sz w:val="22"/>
          <w:szCs w:val="22"/>
        </w:rPr>
        <w:t>ions</w:t>
      </w:r>
      <w:r w:rsidR="002D31FC">
        <w:rPr>
          <w:rFonts w:ascii="Arial" w:hAnsi="Arial" w:cs="Arial"/>
          <w:sz w:val="22"/>
          <w:szCs w:val="22"/>
        </w:rPr>
        <w:t xml:space="preserve"> with</w:t>
      </w:r>
      <w:r w:rsidR="00E85523">
        <w:rPr>
          <w:rFonts w:ascii="Arial" w:hAnsi="Arial" w:cs="Arial"/>
          <w:sz w:val="22"/>
          <w:szCs w:val="22"/>
        </w:rPr>
        <w:t xml:space="preserve"> whole-brain</w:t>
      </w:r>
      <w:r w:rsidR="002D31FC">
        <w:rPr>
          <w:rFonts w:ascii="Arial" w:hAnsi="Arial" w:cs="Arial"/>
          <w:sz w:val="22"/>
          <w:szCs w:val="22"/>
        </w:rPr>
        <w:t xml:space="preserve"> cortical thicknesses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4260"/>
        <w:gridCol w:w="1300"/>
        <w:gridCol w:w="1560"/>
        <w:gridCol w:w="1300"/>
        <w:gridCol w:w="1360"/>
      </w:tblGrid>
      <w:tr w:rsidR="00E85523" w:rsidRPr="00E85523" w14:paraId="56F20ADD" w14:textId="77777777" w:rsidTr="00E85523">
        <w:trPr>
          <w:trHeight w:val="340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F5A6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D471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E07D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08B7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1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7245F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 xml:space="preserve">FDR </w:t>
            </w:r>
            <w:r w:rsidRPr="002771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E85523" w:rsidRPr="00E85523" w14:paraId="39E7DF2F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791B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Pars Triangular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E9DC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3.55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7DC3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7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9278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57E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BDC98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07E-08</w:t>
            </w:r>
          </w:p>
        </w:tc>
      </w:tr>
      <w:tr w:rsidR="00E85523" w:rsidRPr="00E85523" w14:paraId="7697A698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9E3F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Middl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A748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99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5796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61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EF86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12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0D342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81E-07</w:t>
            </w:r>
          </w:p>
        </w:tc>
      </w:tr>
      <w:tr w:rsidR="00E85523" w:rsidRPr="00E85523" w14:paraId="3A56005B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F05E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 xml:space="preserve">L. Pars </w:t>
            </w:r>
            <w:proofErr w:type="spellStart"/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29CA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3.08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17B4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92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42CB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89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851A7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34E-07</w:t>
            </w:r>
          </w:p>
        </w:tc>
      </w:tr>
      <w:tr w:rsidR="00E85523" w:rsidRPr="00E85523" w14:paraId="4CEB8F28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87FD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Middl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C702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6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88D3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29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D940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14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139FF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34E-07</w:t>
            </w:r>
          </w:p>
        </w:tc>
      </w:tr>
      <w:tr w:rsidR="00E85523" w:rsidRPr="00E85523" w14:paraId="527862E3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FCAA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 xml:space="preserve">R. Pars </w:t>
            </w:r>
            <w:proofErr w:type="spellStart"/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D0E7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80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13A8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5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04A6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09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F4269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92E-07</w:t>
            </w:r>
          </w:p>
        </w:tc>
      </w:tr>
      <w:tr w:rsidR="00E85523" w:rsidRPr="00E85523" w14:paraId="563A0821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692F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Superior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16BF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63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7D95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3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9CD0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7.85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6C3BA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8.90E-07</w:t>
            </w:r>
          </w:p>
        </w:tc>
      </w:tr>
      <w:tr w:rsidR="00E85523" w:rsidRPr="00E85523" w14:paraId="3648E886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6C13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Pars Triangular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0268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48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34CC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20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4730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18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6E01D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15E-06</w:t>
            </w:r>
          </w:p>
        </w:tc>
      </w:tr>
      <w:tr w:rsidR="00E85523" w:rsidRPr="00E85523" w14:paraId="1775C8A8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D339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Later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1430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40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56A9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1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5FC4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79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AC84F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52E-06</w:t>
            </w:r>
          </w:p>
        </w:tc>
      </w:tr>
      <w:tr w:rsidR="00E85523" w:rsidRPr="00E85523" w14:paraId="32CFCD20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F8F1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Inf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1A98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31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11B5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1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207F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10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09174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10E-06</w:t>
            </w:r>
          </w:p>
        </w:tc>
      </w:tr>
      <w:tr w:rsidR="00E85523" w:rsidRPr="00E85523" w14:paraId="347D8DF3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D0AA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Caud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FAF0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53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B202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5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E166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74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BDF57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90E-06</w:t>
            </w:r>
          </w:p>
        </w:tc>
      </w:tr>
      <w:tr w:rsidR="00E85523" w:rsidRPr="00E85523" w14:paraId="72C363E3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B68F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Superior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67C5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59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DAAD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7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FD6A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94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7A380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29E-06</w:t>
            </w:r>
          </w:p>
        </w:tc>
      </w:tr>
      <w:tr w:rsidR="00E85523" w:rsidRPr="00E85523" w14:paraId="697BAC28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C006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Pre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7B8C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30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933F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2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C4E7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8.41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3C32F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77E-06</w:t>
            </w:r>
          </w:p>
        </w:tc>
      </w:tr>
      <w:tr w:rsidR="00E85523" w:rsidRPr="00E85523" w14:paraId="770CA936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85B7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Inf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AA5E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7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B3A1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42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FDCB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22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A3555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16E-05</w:t>
            </w:r>
          </w:p>
        </w:tc>
      </w:tr>
      <w:tr w:rsidR="00E85523" w:rsidRPr="00E85523" w14:paraId="6E6DF1EB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483F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Supramarg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669D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21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6A31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3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C52E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81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85006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31E-05</w:t>
            </w:r>
          </w:p>
        </w:tc>
      </w:tr>
      <w:tr w:rsidR="00E85523" w:rsidRPr="00E85523" w14:paraId="2D6542E5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6B78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Caud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BE3A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6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9523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2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2D11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88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ABDDB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31E-05</w:t>
            </w:r>
          </w:p>
        </w:tc>
      </w:tr>
      <w:tr w:rsidR="00E85523" w:rsidRPr="00E85523" w14:paraId="061D09B6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4126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Fusiform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1B5C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1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7896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3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E324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06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EB475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51E-05</w:t>
            </w:r>
          </w:p>
        </w:tc>
      </w:tr>
      <w:tr w:rsidR="00E85523" w:rsidRPr="00E85523" w14:paraId="2450ED82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A3F9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Rostr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57D3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21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14AC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76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F473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56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0B809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24E-05</w:t>
            </w:r>
          </w:p>
        </w:tc>
      </w:tr>
      <w:tr w:rsidR="00E85523" w:rsidRPr="00E85523" w14:paraId="7BA20871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4671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Inf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3FFE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71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C0D6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7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A871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85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1CC44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99E-05</w:t>
            </w:r>
          </w:p>
        </w:tc>
      </w:tr>
      <w:tr w:rsidR="00E85523" w:rsidRPr="00E85523" w14:paraId="332D244E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AC98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Pars Orbital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2A1F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3.00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BD9E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55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3E2C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05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8F3D3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7.34E-05</w:t>
            </w:r>
          </w:p>
        </w:tc>
      </w:tr>
      <w:tr w:rsidR="00E85523" w:rsidRPr="00E85523" w14:paraId="4F00D1AF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815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Sup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C47C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78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BB74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95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3DC6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69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6BA76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9.15E-05</w:t>
            </w:r>
          </w:p>
        </w:tc>
      </w:tr>
      <w:tr w:rsidR="00E85523" w:rsidRPr="00E85523" w14:paraId="7EB8FBE8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90F2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Sup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7FAB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10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99EA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72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7A57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26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9470D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06E-04</w:t>
            </w:r>
          </w:p>
        </w:tc>
      </w:tr>
      <w:tr w:rsidR="00E85523" w:rsidRPr="00E85523" w14:paraId="63AA9804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4E86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Supramarg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440E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9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BED4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62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AE8E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33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C5C88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96E-04</w:t>
            </w:r>
          </w:p>
        </w:tc>
      </w:tr>
      <w:tr w:rsidR="00E85523" w:rsidRPr="00E85523" w14:paraId="4E7FCE53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6BB6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Banks of the Superior Temporal Sulc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0321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85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F584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37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987A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72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36344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97E-04</w:t>
            </w:r>
          </w:p>
        </w:tc>
      </w:tr>
      <w:tr w:rsidR="00E85523" w:rsidRPr="00E85523" w14:paraId="3D7E8167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B13C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Sup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29A0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83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BC52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32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63A8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97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AF7DE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97E-04</w:t>
            </w:r>
          </w:p>
        </w:tc>
      </w:tr>
      <w:tr w:rsidR="00E85523" w:rsidRPr="00E85523" w14:paraId="1E4EE659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72EE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Medi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E14C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96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FE21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66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2923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7.60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3FD80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07E-04</w:t>
            </w:r>
          </w:p>
        </w:tc>
      </w:tr>
      <w:tr w:rsidR="00E85523" w:rsidRPr="00E85523" w14:paraId="63DF3C28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B67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Pre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F5CF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EBEA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06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60DB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05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D95D5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75E-04</w:t>
            </w:r>
          </w:p>
        </w:tc>
      </w:tr>
      <w:tr w:rsidR="00E85523" w:rsidRPr="00E85523" w14:paraId="5360DA15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3B68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Entorh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EB2C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3.89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D9D0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9.55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D6DA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24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95942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12E-04</w:t>
            </w:r>
          </w:p>
        </w:tc>
      </w:tr>
      <w:tr w:rsidR="00E85523" w:rsidRPr="00E85523" w14:paraId="51DB970E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B298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Sup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4E7F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423A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1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9BD8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37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58AC6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34E-04</w:t>
            </w:r>
          </w:p>
        </w:tc>
      </w:tr>
      <w:tr w:rsidR="00E85523" w:rsidRPr="00E85523" w14:paraId="3401EC73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EDC8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Inf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F558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2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1DDB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02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360A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45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5F3F0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40E-04</w:t>
            </w:r>
          </w:p>
        </w:tc>
      </w:tr>
      <w:tr w:rsidR="00E85523" w:rsidRPr="00E85523" w14:paraId="35DEDE16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8C9D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Pre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3798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96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9C34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92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62E9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61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16845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64E-04</w:t>
            </w:r>
          </w:p>
        </w:tc>
      </w:tr>
      <w:tr w:rsidR="00E85523" w:rsidRPr="00E85523" w14:paraId="4E99F340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AB08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Pars Orbital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42B2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49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747E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27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E94F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68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85304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69E-04</w:t>
            </w:r>
          </w:p>
        </w:tc>
      </w:tr>
      <w:tr w:rsidR="00E85523" w:rsidRPr="00E85523" w14:paraId="449E2515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5C7D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Rostr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FC0D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7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6EEF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46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AADA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76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E3FE4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73E-04</w:t>
            </w:r>
          </w:p>
        </w:tc>
      </w:tr>
      <w:tr w:rsidR="00E85523" w:rsidRPr="00E85523" w14:paraId="005E78AC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1812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Later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5806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73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CB0B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4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4222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28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4F7C4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69E-04</w:t>
            </w:r>
          </w:p>
        </w:tc>
      </w:tr>
      <w:tr w:rsidR="00E85523" w:rsidRPr="00E85523" w14:paraId="6716CD4F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814A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Post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D576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0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E377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1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2F3E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48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92A6D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96E-04</w:t>
            </w:r>
          </w:p>
        </w:tc>
      </w:tr>
      <w:tr w:rsidR="00E85523" w:rsidRPr="00E85523" w14:paraId="1D8E3ED4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F35D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Pos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0CF9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54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8E27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07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3FC4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23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028AA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28E-04</w:t>
            </w:r>
          </w:p>
        </w:tc>
      </w:tr>
      <w:tr w:rsidR="00E85523" w:rsidRPr="00E85523" w14:paraId="651DC3C2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CFEC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Post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778E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5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70B8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4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1A49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7.05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24F6D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33E-03</w:t>
            </w:r>
          </w:p>
        </w:tc>
      </w:tr>
      <w:tr w:rsidR="00E85523" w:rsidRPr="00E85523" w14:paraId="6F35B3EF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BD1C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Pre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B932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98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8895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67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ACB5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8.27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46B90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52E-03</w:t>
            </w:r>
          </w:p>
        </w:tc>
      </w:tr>
      <w:tr w:rsidR="00E85523" w:rsidRPr="00E85523" w14:paraId="3387F9C5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4C90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Lateral Occipi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1702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2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87B2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6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A8CF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8.74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BDF5B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56E-03</w:t>
            </w:r>
          </w:p>
        </w:tc>
      </w:tr>
      <w:tr w:rsidR="00E85523" w:rsidRPr="00E85523" w14:paraId="753ABBF9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5CC5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. Insul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BF96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4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C6E5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09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1E2B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91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A42C0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33E-03</w:t>
            </w:r>
          </w:p>
        </w:tc>
      </w:tr>
      <w:tr w:rsidR="00E85523" w:rsidRPr="00E85523" w14:paraId="1BFC12F8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A23B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Banks of the Superior Temporal Sulc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8D87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6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4C41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2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37A0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2.49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6E1A8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23E-03</w:t>
            </w:r>
          </w:p>
        </w:tc>
      </w:tr>
      <w:tr w:rsidR="00E85523" w:rsidRPr="00E85523" w14:paraId="7A18B0DE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085D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Entorh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B697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3.31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9C45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11E-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DE36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07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D87BF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61E-03</w:t>
            </w:r>
          </w:p>
        </w:tc>
      </w:tr>
      <w:tr w:rsidR="00E85523" w:rsidRPr="00E85523" w14:paraId="39E1A141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6291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Tempor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3155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3.55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5CCF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20E-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437C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08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1DB62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61E-03</w:t>
            </w:r>
          </w:p>
        </w:tc>
      </w:tr>
      <w:tr w:rsidR="00E85523" w:rsidRPr="00E85523" w14:paraId="7257980F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3FF1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Insul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E3CA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44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A5D1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22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2F81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7.44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43E93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85523" w:rsidRPr="00E85523" w14:paraId="07FC682A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15B8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Medi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223D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32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5AD0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9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A8DD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9.56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DFB3A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85523" w:rsidRPr="00E85523" w14:paraId="751C1770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4B9D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Pos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A823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3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23D7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1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BDA3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9.71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5F325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85523" w:rsidRPr="00E85523" w14:paraId="34617C93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C14F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Front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DAD3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21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BBEA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8.66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DB6B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D6ED7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85523" w:rsidRPr="00E85523" w14:paraId="6B73662A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4D4A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Isthmus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F5F9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26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3EC6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91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18B4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69FF4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85523" w:rsidRPr="00E85523" w14:paraId="55C5E9EC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3408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Lateral Occipi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EA0C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9.90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9EAA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91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CAB5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550C4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85523" w:rsidRPr="00E85523" w14:paraId="2F266E25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BD78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Fusiform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92DB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8.19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C8C9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55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B650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2FE9B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85523" w:rsidRPr="00E85523" w14:paraId="26268124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C58A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Front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20F5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5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3E64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7.20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72CC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BDC47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85523" w:rsidRPr="00E85523" w14:paraId="6B86CB20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5043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Para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080E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08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E41F0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74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45F1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41CDF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85523" w:rsidRPr="00E85523" w14:paraId="3D03146E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B816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Isthmus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F890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25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9D2F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6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F821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5E417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E85523" w:rsidRPr="00E85523" w14:paraId="7AF43305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3866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Para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7A0A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9.84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A862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21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9401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BC757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E85523" w:rsidRPr="00E85523" w14:paraId="3B5F1E8C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6354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Tempor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61B4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02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1B87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1.18E-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E1A6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288AB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E85523" w:rsidRPr="00E85523" w14:paraId="44EF92E0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3A90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7D53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8.27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BAC3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0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AC93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3734C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E85523" w:rsidRPr="00E85523" w14:paraId="48209172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26F2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Lingu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EBB2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6.06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DAEE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0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C1D3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DAFCC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E85523" w:rsidRPr="00E85523" w14:paraId="3EDCDBAE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8A7D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Lingu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CC73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5.50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455F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3.7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2A04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AC6CF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E85523" w:rsidRPr="00E85523" w14:paraId="741727EB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4728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Pericalcari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AC0D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6.59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403F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49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9061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1BF87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E85523" w:rsidRPr="00E85523" w14:paraId="51E2539B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361E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F946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5.07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C800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31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8029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F7BB8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E85523" w:rsidRPr="00E85523" w14:paraId="7C0214DC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E3D2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D8EF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7.29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336D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7.20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B68B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5C039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E85523" w:rsidRPr="00E85523" w14:paraId="6E2FB181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742C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Rostr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A3DC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5.73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1325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41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52A2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7E8E8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E85523" w:rsidRPr="00E85523" w14:paraId="665F0D0E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98C7D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Rostr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F5D2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4.2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6189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69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9DD6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107B8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E85523" w:rsidRPr="00E85523" w14:paraId="6FA3FD3C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4C26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Caud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2CDF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3.69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49A2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5.4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ABC2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7048C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E85523" w:rsidRPr="00E85523" w14:paraId="56B9AD02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6E10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2C71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4.69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CB47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7.09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523C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DA2492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E85523" w:rsidRPr="00E85523" w14:paraId="1253A647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F19DE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Transvers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021F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3.92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37257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73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6789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AD95A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E85523" w:rsidRPr="00E85523" w14:paraId="06F06199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EAD8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Caud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34B83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2.7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4C106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15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DD44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14899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E85523" w:rsidRPr="00E85523" w14:paraId="5506F639" w14:textId="77777777" w:rsidTr="00E85523">
        <w:trPr>
          <w:trHeight w:val="320"/>
        </w:trPr>
        <w:tc>
          <w:tcPr>
            <w:tcW w:w="4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CCCF9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L. Transvers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0549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1.68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AAA95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6.49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EDBAA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1DD1D1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E85523" w:rsidRPr="00E85523" w14:paraId="2719AC2F" w14:textId="77777777" w:rsidTr="00E85523">
        <w:trPr>
          <w:trHeight w:val="34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0C47F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R. Pericalcari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F032C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-8.15E-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969F4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4.96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28D9B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2F5698" w14:textId="77777777" w:rsidR="00E85523" w:rsidRPr="00E85523" w:rsidRDefault="00E85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552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</w:tbl>
    <w:p w14:paraId="35F67309" w14:textId="027615B0" w:rsidR="00815932" w:rsidRDefault="00E85523" w:rsidP="002F5994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ssociations between CDR-SB score and cortical thicknesses are shown. Results for all 68 cortical regions of interest from the </w:t>
      </w:r>
      <w:proofErr w:type="spellStart"/>
      <w:r>
        <w:rPr>
          <w:rFonts w:ascii="Arial" w:hAnsi="Arial" w:cs="Arial"/>
          <w:sz w:val="22"/>
          <w:szCs w:val="22"/>
        </w:rPr>
        <w:t>Desikan-Killiany</w:t>
      </w:r>
      <w:proofErr w:type="spellEnd"/>
      <w:r>
        <w:rPr>
          <w:rFonts w:ascii="Arial" w:hAnsi="Arial" w:cs="Arial"/>
          <w:sz w:val="22"/>
          <w:szCs w:val="22"/>
        </w:rPr>
        <w:t xml:space="preserve"> atlas with associated </w:t>
      </w:r>
      <w:r w:rsidR="00277193" w:rsidRPr="00277193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-values shown before and after FDR correction for multiple testing. All regression analysis covaried for </w:t>
      </w:r>
      <w:r w:rsidRPr="00277892">
        <w:rPr>
          <w:rFonts w:ascii="Arial" w:hAnsi="Arial" w:cs="Arial"/>
          <w:sz w:val="22"/>
          <w:szCs w:val="22"/>
        </w:rPr>
        <w:t xml:space="preserve">age, sex, education, </w:t>
      </w:r>
      <w:r w:rsidR="00277193">
        <w:rPr>
          <w:rFonts w:ascii="Arial" w:hAnsi="Arial" w:cs="Arial"/>
          <w:sz w:val="22"/>
          <w:szCs w:val="22"/>
        </w:rPr>
        <w:t>MRI</w:t>
      </w:r>
      <w:r w:rsidRPr="00277892">
        <w:rPr>
          <w:rFonts w:ascii="Arial" w:hAnsi="Arial" w:cs="Arial"/>
          <w:sz w:val="22"/>
          <w:szCs w:val="22"/>
        </w:rPr>
        <w:t xml:space="preserve"> scanner type (1.5T, 3T, or 4T), and total </w:t>
      </w:r>
      <w:r w:rsidR="00815932">
        <w:rPr>
          <w:rFonts w:ascii="Arial" w:hAnsi="Arial" w:cs="Arial"/>
          <w:sz w:val="22"/>
          <w:szCs w:val="22"/>
        </w:rPr>
        <w:t>intracranial</w:t>
      </w:r>
      <w:r>
        <w:rPr>
          <w:rFonts w:ascii="Arial" w:hAnsi="Arial" w:cs="Arial"/>
          <w:sz w:val="22"/>
          <w:szCs w:val="22"/>
        </w:rPr>
        <w:t xml:space="preserve"> volume. R. – Right, L. – Left.</w:t>
      </w:r>
    </w:p>
    <w:sectPr w:rsidR="00815932" w:rsidSect="006F2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951"/>
    <w:rsid w:val="00056FCD"/>
    <w:rsid w:val="00084881"/>
    <w:rsid w:val="000C1FD4"/>
    <w:rsid w:val="001231BA"/>
    <w:rsid w:val="0015449D"/>
    <w:rsid w:val="00163BC1"/>
    <w:rsid w:val="00256F1D"/>
    <w:rsid w:val="00277193"/>
    <w:rsid w:val="002A7FE7"/>
    <w:rsid w:val="002D31FC"/>
    <w:rsid w:val="002F5994"/>
    <w:rsid w:val="003013C6"/>
    <w:rsid w:val="00325BCD"/>
    <w:rsid w:val="003F0EE1"/>
    <w:rsid w:val="00453334"/>
    <w:rsid w:val="0046781D"/>
    <w:rsid w:val="00472713"/>
    <w:rsid w:val="004E6DDC"/>
    <w:rsid w:val="006C44D1"/>
    <w:rsid w:val="006D24B3"/>
    <w:rsid w:val="006E6615"/>
    <w:rsid w:val="006F2D59"/>
    <w:rsid w:val="00712FE8"/>
    <w:rsid w:val="007A4347"/>
    <w:rsid w:val="007D62F6"/>
    <w:rsid w:val="0081023A"/>
    <w:rsid w:val="00815932"/>
    <w:rsid w:val="0084264F"/>
    <w:rsid w:val="00850CC1"/>
    <w:rsid w:val="00873951"/>
    <w:rsid w:val="008965F0"/>
    <w:rsid w:val="008F4CA1"/>
    <w:rsid w:val="00A7352C"/>
    <w:rsid w:val="00A970AE"/>
    <w:rsid w:val="00AA3F30"/>
    <w:rsid w:val="00B26AE0"/>
    <w:rsid w:val="00B869DA"/>
    <w:rsid w:val="00BF59FF"/>
    <w:rsid w:val="00C25AF2"/>
    <w:rsid w:val="00C411A3"/>
    <w:rsid w:val="00CD44D5"/>
    <w:rsid w:val="00D256A4"/>
    <w:rsid w:val="00D457A5"/>
    <w:rsid w:val="00D85FFE"/>
    <w:rsid w:val="00DB5320"/>
    <w:rsid w:val="00DC6DB3"/>
    <w:rsid w:val="00E373C9"/>
    <w:rsid w:val="00E67264"/>
    <w:rsid w:val="00E85523"/>
    <w:rsid w:val="00ED195E"/>
    <w:rsid w:val="00F14B1D"/>
    <w:rsid w:val="00F559DD"/>
    <w:rsid w:val="00F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10463"/>
  <w15:chartTrackingRefBased/>
  <w15:docId w15:val="{FEE69C84-B95A-5241-966B-EA2C5CCA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2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2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onham</dc:creator>
  <cp:keywords/>
  <dc:description/>
  <cp:lastModifiedBy>Luke Bonham</cp:lastModifiedBy>
  <cp:revision>3</cp:revision>
  <dcterms:created xsi:type="dcterms:W3CDTF">2022-11-02T07:04:00Z</dcterms:created>
  <dcterms:modified xsi:type="dcterms:W3CDTF">2022-11-02T07:05:00Z</dcterms:modified>
</cp:coreProperties>
</file>